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285E75" w14:textId="77777777" w:rsidR="00AC238C" w:rsidRDefault="00AC238C" w:rsidP="00345E4B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</w:rPr>
      </w:pPr>
      <w:r w:rsidRPr="00FC3491">
        <w:rPr>
          <w:rFonts w:ascii="Times New Roman" w:hAnsi="Times New Roman" w:cs="Times New Roman"/>
          <w:b/>
        </w:rPr>
        <w:t xml:space="preserve">Supplementary Table </w:t>
      </w:r>
      <w:r w:rsidR="007F474D">
        <w:rPr>
          <w:rFonts w:ascii="Times New Roman" w:hAnsi="Times New Roman" w:cs="Times New Roman"/>
          <w:b/>
        </w:rPr>
        <w:t>S</w:t>
      </w:r>
      <w:r w:rsidR="00E762EE">
        <w:rPr>
          <w:rFonts w:ascii="Times New Roman" w:hAnsi="Times New Roman" w:cs="Times New Roman"/>
          <w:b/>
        </w:rPr>
        <w:t>4</w:t>
      </w:r>
      <w:r w:rsidR="00FC3491" w:rsidRPr="00FC3491">
        <w:rPr>
          <w:rFonts w:ascii="Times New Roman" w:hAnsi="Times New Roman" w:cs="Times New Roman"/>
          <w:b/>
        </w:rPr>
        <w:t>.</w:t>
      </w:r>
      <w:r w:rsidR="00FC3491">
        <w:rPr>
          <w:rFonts w:ascii="Times New Roman" w:hAnsi="Times New Roman" w:cs="Times New Roman"/>
        </w:rPr>
        <w:t xml:space="preserve"> </w:t>
      </w:r>
      <w:proofErr w:type="spellStart"/>
      <w:r w:rsidR="00FC3491">
        <w:rPr>
          <w:rFonts w:ascii="Times New Roman" w:eastAsia="Times New Roman" w:hAnsi="Times New Roman" w:cs="Times New Roman"/>
          <w:bCs/>
          <w:color w:val="000000"/>
        </w:rPr>
        <w:t>MatSep</w:t>
      </w:r>
      <w:proofErr w:type="spellEnd"/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and sex </w:t>
      </w:r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 xml:space="preserve">differences in </w:t>
      </w:r>
      <w:proofErr w:type="spellStart"/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>proteostasis</w:t>
      </w:r>
      <w:proofErr w:type="spellEnd"/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 xml:space="preserve"> markers in hippocampus </w:t>
      </w:r>
      <w:r w:rsidR="0082648D">
        <w:rPr>
          <w:rFonts w:ascii="Times New Roman" w:eastAsia="Times New Roman" w:hAnsi="Times New Roman" w:cs="Times New Roman"/>
          <w:bCs/>
          <w:color w:val="000000"/>
        </w:rPr>
        <w:t xml:space="preserve">and cortex </w:t>
      </w:r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>of adult animals</w:t>
      </w:r>
      <w:r w:rsidR="00FC3491">
        <w:rPr>
          <w:rFonts w:ascii="Times New Roman" w:eastAsia="Times New Roman" w:hAnsi="Times New Roman" w:cs="Times New Roman"/>
          <w:bCs/>
          <w:color w:val="000000"/>
        </w:rPr>
        <w:t>.</w:t>
      </w:r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Degrees of freedom (D.F.), </w:t>
      </w:r>
      <w:r w:rsidR="00B41BF7" w:rsidRPr="00B41BF7">
        <w:rPr>
          <w:rFonts w:ascii="Times New Roman" w:eastAsia="Times New Roman" w:hAnsi="Times New Roman" w:cs="Times New Roman"/>
          <w:bCs/>
          <w:i/>
          <w:color w:val="000000"/>
        </w:rPr>
        <w:t>F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r w:rsidR="00B41BF7" w:rsidRPr="00B41BF7">
        <w:rPr>
          <w:rFonts w:ascii="Times New Roman" w:eastAsia="Times New Roman" w:hAnsi="Times New Roman" w:cs="Times New Roman"/>
          <w:bCs/>
          <w:i/>
          <w:color w:val="000000"/>
        </w:rPr>
        <w:t>t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, and </w:t>
      </w:r>
      <w:r w:rsidR="00FC3491" w:rsidRPr="00012368">
        <w:rPr>
          <w:rFonts w:ascii="Times New Roman" w:eastAsia="Times New Roman" w:hAnsi="Times New Roman" w:cs="Times New Roman"/>
          <w:bCs/>
          <w:i/>
          <w:color w:val="000000"/>
        </w:rPr>
        <w:t>p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 values from two-way ANOVA with </w:t>
      </w:r>
      <w:proofErr w:type="spellStart"/>
      <w:r w:rsidR="00B41BF7">
        <w:rPr>
          <w:rFonts w:ascii="Times New Roman" w:eastAsia="Times New Roman" w:hAnsi="Times New Roman" w:cs="Times New Roman"/>
          <w:bCs/>
          <w:color w:val="000000"/>
        </w:rPr>
        <w:t>Bonferroni</w:t>
      </w:r>
      <w:proofErr w:type="spellEnd"/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 post hoc test </w:t>
      </w:r>
      <w:proofErr w:type="gramStart"/>
      <w:r w:rsidR="00FC3491">
        <w:rPr>
          <w:rFonts w:ascii="Times New Roman" w:eastAsia="Times New Roman" w:hAnsi="Times New Roman" w:cs="Times New Roman"/>
          <w:bCs/>
          <w:color w:val="000000"/>
        </w:rPr>
        <w:t>are shown</w:t>
      </w:r>
      <w:proofErr w:type="gramEnd"/>
      <w:r w:rsidR="00FC3491">
        <w:rPr>
          <w:rFonts w:ascii="Times New Roman" w:eastAsia="Times New Roman" w:hAnsi="Times New Roman" w:cs="Times New Roman"/>
          <w:bCs/>
          <w:color w:val="000000"/>
        </w:rPr>
        <w:t>.</w:t>
      </w:r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A value of </w:t>
      </w:r>
      <w:r w:rsidR="00FC3491" w:rsidRPr="00012368">
        <w:rPr>
          <w:rFonts w:ascii="Times New Roman" w:eastAsia="Times New Roman" w:hAnsi="Times New Roman" w:cs="Times New Roman"/>
          <w:bCs/>
          <w:i/>
          <w:color w:val="000000"/>
        </w:rPr>
        <w:t>p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≤0.05) is considered </w:t>
      </w:r>
      <w:proofErr w:type="gramStart"/>
      <w:r w:rsidR="00B41BF7">
        <w:rPr>
          <w:rFonts w:ascii="Times New Roman" w:eastAsia="Times New Roman" w:hAnsi="Times New Roman" w:cs="Times New Roman"/>
          <w:bCs/>
          <w:color w:val="000000"/>
        </w:rPr>
        <w:t>to be statistically</w:t>
      </w:r>
      <w:proofErr w:type="gramEnd"/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 significant.</w:t>
      </w:r>
    </w:p>
    <w:p w14:paraId="7B285E76" w14:textId="77777777" w:rsidR="00DA63AB" w:rsidRDefault="00DA63AB" w:rsidP="00345E4B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</w:rPr>
      </w:pPr>
    </w:p>
    <w:tbl>
      <w:tblPr>
        <w:tblStyle w:val="TableGrid"/>
        <w:tblW w:w="1787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687"/>
        <w:gridCol w:w="1138"/>
        <w:gridCol w:w="970"/>
        <w:gridCol w:w="1080"/>
        <w:gridCol w:w="1066"/>
        <w:gridCol w:w="1074"/>
        <w:gridCol w:w="1032"/>
        <w:gridCol w:w="1171"/>
        <w:gridCol w:w="265"/>
        <w:gridCol w:w="810"/>
        <w:gridCol w:w="990"/>
        <w:gridCol w:w="1136"/>
        <w:gridCol w:w="987"/>
        <w:gridCol w:w="1062"/>
        <w:gridCol w:w="1217"/>
        <w:gridCol w:w="984"/>
        <w:gridCol w:w="1062"/>
      </w:tblGrid>
      <w:tr w:rsidR="00DA63AB" w14:paraId="7B285E7B" w14:textId="77777777" w:rsidTr="00DA63AB">
        <w:tc>
          <w:tcPr>
            <w:tcW w:w="1147" w:type="dxa"/>
          </w:tcPr>
          <w:p w14:paraId="7B285E77" w14:textId="77777777" w:rsidR="00DA63AB" w:rsidRDefault="00DA63AB" w:rsidP="00345E4B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8218" w:type="dxa"/>
            <w:gridSpan w:val="8"/>
            <w:tcBorders>
              <w:bottom w:val="single" w:sz="4" w:space="0" w:color="auto"/>
            </w:tcBorders>
          </w:tcPr>
          <w:p w14:paraId="7B285E78" w14:textId="77777777" w:rsidR="00DA63AB" w:rsidRDefault="00DA63AB" w:rsidP="00DA63AB">
            <w:pPr>
              <w:tabs>
                <w:tab w:val="left" w:pos="3273"/>
                <w:tab w:val="center" w:pos="3931"/>
              </w:tabs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ab/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ab/>
              <w:t>Hippocampus</w:t>
            </w:r>
          </w:p>
        </w:tc>
        <w:tc>
          <w:tcPr>
            <w:tcW w:w="265" w:type="dxa"/>
          </w:tcPr>
          <w:p w14:paraId="7B285E79" w14:textId="77777777" w:rsidR="00DA63AB" w:rsidRDefault="00DA63AB" w:rsidP="00345E4B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8248" w:type="dxa"/>
            <w:gridSpan w:val="8"/>
            <w:tcBorders>
              <w:bottom w:val="single" w:sz="4" w:space="0" w:color="auto"/>
            </w:tcBorders>
          </w:tcPr>
          <w:p w14:paraId="7B285E7A" w14:textId="77777777" w:rsidR="00DA63AB" w:rsidRDefault="00DA63AB" w:rsidP="00DA63AB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Cortex</w:t>
            </w:r>
          </w:p>
        </w:tc>
      </w:tr>
      <w:tr w:rsidR="00EF5C86" w14:paraId="7B285E92" w14:textId="77777777" w:rsidTr="00C76BAA"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7B285E7C" w14:textId="77777777" w:rsidR="00EF5C86" w:rsidRDefault="00EF5C86" w:rsidP="004278F7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Marker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7D" w14:textId="77777777" w:rsidR="00EF5C86" w:rsidRDefault="00EF5C86" w:rsidP="00C76BA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D.F.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7E" w14:textId="77777777" w:rsidR="00EF5C86" w:rsidRDefault="00EF5C86" w:rsidP="00C76BA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MatSep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7F" w14:textId="77777777" w:rsidR="00EF5C86" w:rsidRDefault="00EF5C86" w:rsidP="00C76BA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Sex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80" w14:textId="77777777" w:rsidR="00EF5C86" w:rsidRDefault="00EF5C86" w:rsidP="00C76B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tsep</w:t>
            </w:r>
            <w:proofErr w:type="spellEnd"/>
          </w:p>
          <w:p w14:paraId="7B285E81" w14:textId="77777777" w:rsidR="00EF5C86" w:rsidRDefault="00EF5C86" w:rsidP="00C76B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14:paraId="7B285E82" w14:textId="77777777" w:rsidR="00EF5C86" w:rsidRDefault="00EF5C86" w:rsidP="00C76B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83" w14:textId="77777777" w:rsidR="00EF5C86" w:rsidRDefault="00EF5C86" w:rsidP="00C76BA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♀</w:t>
            </w: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 Con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♀ </w:t>
            </w:r>
            <w:proofErr w:type="spellStart"/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MatSep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84" w14:textId="77777777" w:rsidR="00EF5C86" w:rsidRDefault="00EF5C86" w:rsidP="00C76BA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 Con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♂ </w:t>
            </w:r>
            <w:proofErr w:type="spellStart"/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MatSep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85" w14:textId="77777777" w:rsidR="00EF5C86" w:rsidRDefault="00EF5C86" w:rsidP="00C76BA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♀</w:t>
            </w: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 Con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♂ Con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86" w14:textId="77777777" w:rsidR="00EF5C86" w:rsidRDefault="00EF5C86" w:rsidP="00C76BA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♀</w:t>
            </w: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tSep</w:t>
            </w:r>
            <w:proofErr w:type="spellEnd"/>
            <w:r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♂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tSep</w:t>
            </w:r>
            <w:proofErr w:type="spellEnd"/>
          </w:p>
        </w:tc>
        <w:tc>
          <w:tcPr>
            <w:tcW w:w="265" w:type="dxa"/>
            <w:vAlign w:val="center"/>
          </w:tcPr>
          <w:p w14:paraId="7B285E87" w14:textId="77777777" w:rsidR="00EF5C86" w:rsidRDefault="00EF5C86" w:rsidP="00C76BA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88" w14:textId="77777777" w:rsidR="00EF5C86" w:rsidRDefault="00EF5C86" w:rsidP="00C76BA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D.F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89" w14:textId="77777777" w:rsidR="00EF5C86" w:rsidRDefault="00EF5C86" w:rsidP="00C76BA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MatSep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8A" w14:textId="77777777" w:rsid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Sex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8B" w14:textId="77777777" w:rsidR="00EF5C86" w:rsidRDefault="00EF5C86" w:rsidP="00C76B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tsep</w:t>
            </w:r>
            <w:proofErr w:type="spellEnd"/>
          </w:p>
          <w:p w14:paraId="7B285E8C" w14:textId="77777777" w:rsidR="00EF5C86" w:rsidRDefault="00EF5C86" w:rsidP="00C76B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14:paraId="7B285E8D" w14:textId="77777777" w:rsidR="00EF5C86" w:rsidRDefault="00EF5C86" w:rsidP="00C76B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8E" w14:textId="77777777" w:rsidR="00EF5C86" w:rsidRDefault="00EF5C86" w:rsidP="00C76BA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♀</w:t>
            </w: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 Con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♀ </w:t>
            </w:r>
            <w:proofErr w:type="spellStart"/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MatSep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8F" w14:textId="77777777" w:rsidR="00EF5C86" w:rsidRDefault="00EF5C86" w:rsidP="00C76BA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♂</w:t>
            </w: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 Con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♂ </w:t>
            </w:r>
            <w:proofErr w:type="spellStart"/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MatSep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90" w14:textId="77777777" w:rsidR="00EF5C86" w:rsidRDefault="00EF5C86" w:rsidP="00C76BA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♀</w:t>
            </w: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 Con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♂ Con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91" w14:textId="77777777" w:rsidR="00EF5C86" w:rsidRDefault="00EF5C86" w:rsidP="00C76BAA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♀</w:t>
            </w: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tSep</w:t>
            </w:r>
            <w:proofErr w:type="spellEnd"/>
            <w:r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♂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tSep</w:t>
            </w:r>
            <w:proofErr w:type="spellEnd"/>
          </w:p>
        </w:tc>
      </w:tr>
      <w:tr w:rsidR="00EF5C86" w14:paraId="7B285EAF" w14:textId="77777777" w:rsidTr="00620365"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93" w14:textId="77777777" w:rsidR="00EF5C86" w:rsidRPr="000509CE" w:rsidRDefault="00EF5C86" w:rsidP="00B5567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Beclin-1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94" w14:textId="77777777" w:rsidR="00EF5C86" w:rsidRPr="00EF5C86" w:rsidRDefault="00EF5C86" w:rsidP="004278F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6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95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21.266</w:t>
            </w:r>
          </w:p>
          <w:p w14:paraId="7B285E96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97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10.36</w:t>
            </w:r>
          </w:p>
          <w:p w14:paraId="7B285E98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0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99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6.562</w:t>
            </w:r>
          </w:p>
          <w:p w14:paraId="7B285E9A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13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9B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1.368</w:t>
            </w:r>
          </w:p>
          <w:p w14:paraId="7B285E9C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176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9D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5.416</w:t>
            </w:r>
          </w:p>
          <w:p w14:paraId="7B285E9E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9F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504</w:t>
            </w:r>
          </w:p>
          <w:p w14:paraId="7B285EA0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616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A1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3.815</w:t>
            </w:r>
          </w:p>
          <w:p w14:paraId="7B285EA2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65" w:type="dxa"/>
            <w:vAlign w:val="center"/>
          </w:tcPr>
          <w:p w14:paraId="7B285EA3" w14:textId="77777777" w:rsidR="00EF5C86" w:rsidRPr="00EF5C86" w:rsidRDefault="00EF5C86" w:rsidP="00B55673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A4" w14:textId="77777777" w:rsidR="00EF5C86" w:rsidRPr="00EF5C86" w:rsidRDefault="00EF5C86" w:rsidP="004278F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5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A5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926</w:t>
            </w:r>
          </w:p>
          <w:p w14:paraId="7B285EA6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34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A7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655</w:t>
            </w:r>
          </w:p>
          <w:p w14:paraId="7B285EA8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195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A9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106</w:t>
            </w:r>
          </w:p>
          <w:p w14:paraId="7B285EAA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746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AB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AC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AD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AE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</w:tr>
      <w:tr w:rsidR="00EF5C86" w14:paraId="7B285ECC" w14:textId="77777777" w:rsidTr="00B55673"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B0" w14:textId="39C5C4EE" w:rsidR="00EF5C86" w:rsidRPr="000509CE" w:rsidRDefault="00EF5C86" w:rsidP="00B5567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  <w:r w:rsidR="007F3669">
              <w:rPr>
                <w:rFonts w:ascii="Times New Roman" w:hAnsi="Times New Roman" w:cs="Times New Roman"/>
                <w:sz w:val="20"/>
                <w:szCs w:val="20"/>
              </w:rPr>
              <w:t>-II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B1" w14:textId="77777777" w:rsidR="00EF5C86" w:rsidRPr="00EF5C86" w:rsidRDefault="00EF5C86" w:rsidP="004278F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7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B2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10.364</w:t>
            </w:r>
          </w:p>
          <w:p w14:paraId="7B285EB3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02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B4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2.515</w:t>
            </w:r>
          </w:p>
          <w:p w14:paraId="7B285EB5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11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B6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114</w:t>
            </w:r>
          </w:p>
          <w:p w14:paraId="7B285EB7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737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B8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2.002</w:t>
            </w:r>
          </w:p>
          <w:p w14:paraId="7B285EB9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49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BA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2.562</w:t>
            </w:r>
          </w:p>
          <w:p w14:paraId="7B285EBB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13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BC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963</w:t>
            </w:r>
          </w:p>
          <w:p w14:paraId="7B285EBD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339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BE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1.263</w:t>
            </w:r>
          </w:p>
          <w:p w14:paraId="7B285EBF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211</w:t>
            </w:r>
          </w:p>
        </w:tc>
        <w:tc>
          <w:tcPr>
            <w:tcW w:w="265" w:type="dxa"/>
            <w:vAlign w:val="center"/>
          </w:tcPr>
          <w:p w14:paraId="7B285EC0" w14:textId="77777777" w:rsidR="00EF5C86" w:rsidRPr="00EF5C86" w:rsidRDefault="00EF5C86" w:rsidP="00B55673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C1" w14:textId="77777777" w:rsidR="00EF5C86" w:rsidRPr="00EF5C86" w:rsidRDefault="00EF5C86" w:rsidP="004278F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5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C2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2.495</w:t>
            </w:r>
          </w:p>
          <w:p w14:paraId="7B285EC3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12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C4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3.362</w:t>
            </w:r>
          </w:p>
          <w:p w14:paraId="7B285EC5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72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C6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201</w:t>
            </w:r>
          </w:p>
          <w:p w14:paraId="7B285EC7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655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C8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C9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CA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CB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</w:tr>
      <w:tr w:rsidR="00EF5C86" w14:paraId="7B285EED" w14:textId="77777777" w:rsidTr="00B55673"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CD" w14:textId="77777777" w:rsidR="00EF5C86" w:rsidRPr="000509CE" w:rsidRDefault="00EF5C86" w:rsidP="00B5567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p62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CE" w14:textId="77777777" w:rsidR="00EF5C86" w:rsidRPr="00EF5C86" w:rsidRDefault="00EF5C86" w:rsidP="004278F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6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CF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19.868</w:t>
            </w:r>
          </w:p>
          <w:p w14:paraId="7B285ED0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D1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887</w:t>
            </w:r>
          </w:p>
          <w:p w14:paraId="7B285ED2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35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D3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1.699</w:t>
            </w:r>
          </w:p>
          <w:p w14:paraId="7B285ED4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197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D5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2.116</w:t>
            </w:r>
          </w:p>
          <w:p w14:paraId="7B285ED6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38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D7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4.321</w:t>
            </w:r>
          </w:p>
          <w:p w14:paraId="7B285ED8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D9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271</w:t>
            </w:r>
          </w:p>
          <w:p w14:paraId="7B285EDA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787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DB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1.506</w:t>
            </w:r>
          </w:p>
          <w:p w14:paraId="7B285EDC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137</w:t>
            </w:r>
          </w:p>
        </w:tc>
        <w:tc>
          <w:tcPr>
            <w:tcW w:w="265" w:type="dxa"/>
            <w:vAlign w:val="center"/>
          </w:tcPr>
          <w:p w14:paraId="7B285EDD" w14:textId="77777777" w:rsidR="00EF5C86" w:rsidRPr="00EF5C86" w:rsidRDefault="00EF5C86" w:rsidP="00B55673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DE" w14:textId="77777777" w:rsidR="00EF5C86" w:rsidRPr="00EF5C86" w:rsidRDefault="00EF5C86" w:rsidP="004278F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4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DF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508</w:t>
            </w:r>
          </w:p>
          <w:p w14:paraId="7B285EE0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479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E1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4.843</w:t>
            </w:r>
          </w:p>
          <w:p w14:paraId="7B285EE2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32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E3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158</w:t>
            </w:r>
          </w:p>
          <w:p w14:paraId="7B285EE4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693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E5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=0.216</w:t>
            </w:r>
          </w:p>
          <w:p w14:paraId="7B285EE6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83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E7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=0.814</w:t>
            </w:r>
          </w:p>
          <w:p w14:paraId="7B285EE8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419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E9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=1.904</w:t>
            </w:r>
          </w:p>
          <w:p w14:paraId="7B285EEA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6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EB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=1.233</w:t>
            </w:r>
          </w:p>
          <w:p w14:paraId="7B285EEC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223</w:t>
            </w:r>
          </w:p>
        </w:tc>
      </w:tr>
      <w:tr w:rsidR="00EF5C86" w14:paraId="7B285F0A" w14:textId="77777777" w:rsidTr="00B55673"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EE" w14:textId="77777777" w:rsidR="00EF5C86" w:rsidRPr="000509CE" w:rsidRDefault="00EF5C86" w:rsidP="00B5567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Parkin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EF" w14:textId="77777777" w:rsidR="00EF5C86" w:rsidRPr="00EF5C86" w:rsidRDefault="00EF5C86" w:rsidP="004278F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59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F0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5.426</w:t>
            </w:r>
          </w:p>
          <w:p w14:paraId="7B285EF1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23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F2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9.374</w:t>
            </w:r>
          </w:p>
          <w:p w14:paraId="7B285EF3" w14:textId="77777777" w:rsidR="00EF5C86" w:rsidRPr="00EF5C86" w:rsidRDefault="00EF5C86" w:rsidP="00F163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</w:t>
            </w:r>
            <w:r w:rsidRPr="00EF5C86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F4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4.837</w:t>
            </w:r>
          </w:p>
          <w:p w14:paraId="7B285EF5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32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F6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854</w:t>
            </w:r>
          </w:p>
          <w:p w14:paraId="7B285EF7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932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F8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3.494</w:t>
            </w:r>
          </w:p>
          <w:p w14:paraId="7B285EF9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FA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645</w:t>
            </w:r>
          </w:p>
          <w:p w14:paraId="7B285EFB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521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FC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3.535</w:t>
            </w:r>
          </w:p>
          <w:p w14:paraId="7B285EFD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65" w:type="dxa"/>
            <w:vAlign w:val="center"/>
          </w:tcPr>
          <w:p w14:paraId="7B285EFE" w14:textId="77777777" w:rsidR="00EF5C86" w:rsidRPr="00EF5C86" w:rsidRDefault="00EF5C86" w:rsidP="00B55673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EFF" w14:textId="77777777" w:rsidR="00EF5C86" w:rsidRPr="00EF5C86" w:rsidRDefault="00EF5C86" w:rsidP="004278F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4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00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1.036</w:t>
            </w:r>
          </w:p>
          <w:p w14:paraId="7B285F01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315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02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125</w:t>
            </w:r>
          </w:p>
          <w:p w14:paraId="7B285F03" w14:textId="77777777" w:rsidR="00EF5C86" w:rsidRPr="00EF5C86" w:rsidRDefault="00EF5C86" w:rsidP="00F163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91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04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608</w:t>
            </w:r>
          </w:p>
          <w:p w14:paraId="7B285F05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441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06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07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08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09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</w:tr>
      <w:tr w:rsidR="00EF5C86" w14:paraId="7B285F27" w14:textId="77777777" w:rsidTr="00B55673"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0B" w14:textId="77777777" w:rsidR="00EF5C86" w:rsidRPr="000509CE" w:rsidRDefault="00EF5C86" w:rsidP="00B5567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PINK1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0C" w14:textId="77777777" w:rsidR="00EF5C86" w:rsidRPr="00EF5C86" w:rsidRDefault="00EF5C86" w:rsidP="004278F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68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0D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532</w:t>
            </w:r>
          </w:p>
          <w:p w14:paraId="7B285F0E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818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0F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102</w:t>
            </w:r>
          </w:p>
          <w:p w14:paraId="7B285F10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7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11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17.885</w:t>
            </w:r>
          </w:p>
          <w:p w14:paraId="7B285F12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13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2.673</w:t>
            </w:r>
          </w:p>
          <w:p w14:paraId="7B285F14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09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15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3.359</w:t>
            </w:r>
          </w:p>
          <w:p w14:paraId="7B285F16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01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17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3.065</w:t>
            </w:r>
          </w:p>
          <w:p w14:paraId="7B285F18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03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19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2.953</w:t>
            </w:r>
          </w:p>
          <w:p w14:paraId="7B285F1A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04</w:t>
            </w:r>
          </w:p>
        </w:tc>
        <w:tc>
          <w:tcPr>
            <w:tcW w:w="265" w:type="dxa"/>
            <w:vAlign w:val="center"/>
          </w:tcPr>
          <w:p w14:paraId="7B285F1B" w14:textId="77777777" w:rsidR="00EF5C86" w:rsidRPr="00EF5C86" w:rsidRDefault="00EF5C86" w:rsidP="00B55673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1C" w14:textId="77777777" w:rsidR="00EF5C86" w:rsidRPr="00EF5C86" w:rsidRDefault="00EF5C86" w:rsidP="004278F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5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1D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3.453</w:t>
            </w:r>
          </w:p>
          <w:p w14:paraId="7B285F1E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68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1F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184</w:t>
            </w:r>
          </w:p>
          <w:p w14:paraId="7B285F20" w14:textId="77777777" w:rsidR="00EF5C86" w:rsidRPr="00EF5C86" w:rsidRDefault="00EF5C86" w:rsidP="00F163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893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21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715</w:t>
            </w:r>
          </w:p>
          <w:p w14:paraId="7B285F22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401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23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24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25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26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</w:tr>
      <w:tr w:rsidR="00EF5C86" w14:paraId="7B285F44" w14:textId="77777777" w:rsidTr="00B55673"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28" w14:textId="77777777" w:rsidR="00EF5C86" w:rsidRPr="000509CE" w:rsidRDefault="00EF5C86" w:rsidP="00B5567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20S proteasome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29" w14:textId="77777777" w:rsidR="00EF5C86" w:rsidRPr="00EF5C86" w:rsidRDefault="00EF5C86" w:rsidP="004278F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6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2A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006</w:t>
            </w:r>
          </w:p>
          <w:p w14:paraId="7B285F2B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980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2C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62</w:t>
            </w:r>
          </w:p>
          <w:p w14:paraId="7B285F2D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43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2E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14.88</w:t>
            </w:r>
          </w:p>
          <w:p w14:paraId="7B285F2F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30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2.808</w:t>
            </w:r>
          </w:p>
          <w:p w14:paraId="7B285F31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07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32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2.653</w:t>
            </w:r>
          </w:p>
          <w:p w14:paraId="7B285F33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1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34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2.298</w:t>
            </w:r>
          </w:p>
          <w:p w14:paraId="7B285F35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25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36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3.123</w:t>
            </w:r>
          </w:p>
          <w:p w14:paraId="7B285F37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03</w:t>
            </w:r>
          </w:p>
        </w:tc>
        <w:tc>
          <w:tcPr>
            <w:tcW w:w="265" w:type="dxa"/>
            <w:vAlign w:val="center"/>
          </w:tcPr>
          <w:p w14:paraId="7B285F38" w14:textId="77777777" w:rsidR="00EF5C86" w:rsidRPr="00EF5C86" w:rsidRDefault="00EF5C86" w:rsidP="00B55673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39" w14:textId="77777777" w:rsidR="00EF5C86" w:rsidRPr="00EF5C86" w:rsidRDefault="00EF5C86" w:rsidP="004278F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5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3A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132</w:t>
            </w:r>
          </w:p>
          <w:p w14:paraId="7B285F3B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718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3C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926</w:t>
            </w:r>
          </w:p>
          <w:p w14:paraId="7B285F3D" w14:textId="77777777" w:rsidR="00EF5C86" w:rsidRPr="00EF5C86" w:rsidRDefault="00EF5C86" w:rsidP="00F163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340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3E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1.965</w:t>
            </w:r>
          </w:p>
          <w:p w14:paraId="7B285F3F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167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40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41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42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43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</w:tr>
      <w:tr w:rsidR="00EF5C86" w14:paraId="7B285F61" w14:textId="77777777" w:rsidTr="00B55673"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45" w14:textId="77777777" w:rsidR="00EF5C86" w:rsidRPr="000509CE" w:rsidRDefault="00EF5C86" w:rsidP="00B5567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PSMC5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46" w14:textId="77777777" w:rsidR="00EF5C86" w:rsidRPr="00EF5C86" w:rsidRDefault="00EF5C86" w:rsidP="004278F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56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47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3.305</w:t>
            </w:r>
          </w:p>
          <w:p w14:paraId="7B285F48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74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49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906</w:t>
            </w:r>
          </w:p>
          <w:p w14:paraId="7B285F4A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34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4B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769</w:t>
            </w:r>
          </w:p>
          <w:p w14:paraId="7B285F4C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384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4D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4E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4F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50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&gt;0.05</w:t>
            </w:r>
          </w:p>
        </w:tc>
        <w:tc>
          <w:tcPr>
            <w:tcW w:w="265" w:type="dxa"/>
            <w:vAlign w:val="center"/>
          </w:tcPr>
          <w:p w14:paraId="7B285F51" w14:textId="77777777" w:rsidR="00EF5C86" w:rsidRPr="00EF5C86" w:rsidRDefault="00EF5C86" w:rsidP="00B55673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52" w14:textId="77777777" w:rsidR="00EF5C86" w:rsidRPr="00EF5C86" w:rsidRDefault="00EF5C86" w:rsidP="004278F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4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53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4.204</w:t>
            </w:r>
          </w:p>
          <w:p w14:paraId="7B285F54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46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55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1.488</w:t>
            </w:r>
          </w:p>
          <w:p w14:paraId="7B285F56" w14:textId="77777777" w:rsidR="00EF5C86" w:rsidRPr="00EF5C86" w:rsidRDefault="00EF5C86" w:rsidP="00F163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228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57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2.045</w:t>
            </w:r>
          </w:p>
          <w:p w14:paraId="7B285F58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159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59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=2.431</w:t>
            </w:r>
          </w:p>
          <w:p w14:paraId="7B285F5A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19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5B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=0.444</w:t>
            </w:r>
          </w:p>
          <w:p w14:paraId="7B285F5C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659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5D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=0.150</w:t>
            </w:r>
          </w:p>
          <w:p w14:paraId="7B285F5E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881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5F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=1.851</w:t>
            </w:r>
          </w:p>
          <w:p w14:paraId="7B285F60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7</w:t>
            </w:r>
          </w:p>
        </w:tc>
      </w:tr>
      <w:tr w:rsidR="00EF5C86" w14:paraId="7B285F82" w14:textId="77777777" w:rsidTr="00B55673"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62" w14:textId="77777777" w:rsidR="00EF5C86" w:rsidRPr="000509CE" w:rsidRDefault="00EF5C86" w:rsidP="00B5567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4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U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teins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63" w14:textId="77777777" w:rsidR="00EF5C86" w:rsidRPr="00EF5C86" w:rsidRDefault="00EF5C86" w:rsidP="004278F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58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64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802</w:t>
            </w:r>
          </w:p>
          <w:p w14:paraId="7B285F65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374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66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2.709</w:t>
            </w:r>
          </w:p>
          <w:p w14:paraId="7B285F67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10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68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9.842</w:t>
            </w:r>
          </w:p>
          <w:p w14:paraId="7B285F69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03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6A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1.498</w:t>
            </w:r>
          </w:p>
          <w:p w14:paraId="7B285F6B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140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6C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3.040</w:t>
            </w:r>
          </w:p>
          <w:p w14:paraId="7B285F6D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04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6E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1.124</w:t>
            </w:r>
          </w:p>
          <w:p w14:paraId="7B285F6F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266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70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3.196</w:t>
            </w:r>
          </w:p>
          <w:p w14:paraId="7B285F71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02</w:t>
            </w:r>
          </w:p>
        </w:tc>
        <w:tc>
          <w:tcPr>
            <w:tcW w:w="265" w:type="dxa"/>
            <w:vAlign w:val="center"/>
          </w:tcPr>
          <w:p w14:paraId="7B285F72" w14:textId="77777777" w:rsidR="00EF5C86" w:rsidRPr="00EF5C86" w:rsidRDefault="00EF5C86" w:rsidP="00B55673">
            <w:pPr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73" w14:textId="77777777" w:rsidR="00EF5C86" w:rsidRPr="00EF5C86" w:rsidRDefault="00EF5C86" w:rsidP="004278F7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5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74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1.034</w:t>
            </w:r>
          </w:p>
          <w:p w14:paraId="7B285F75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314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76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1.029</w:t>
            </w:r>
          </w:p>
          <w:p w14:paraId="7B285F77" w14:textId="77777777" w:rsidR="00EF5C86" w:rsidRPr="00EF5C86" w:rsidRDefault="00EF5C86" w:rsidP="00F163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315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78" w14:textId="77777777" w:rsidR="00EF5C86" w:rsidRPr="00EF5C86" w:rsidRDefault="00EF5C86" w:rsidP="00F163CC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F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7.292</w:t>
            </w:r>
          </w:p>
          <w:p w14:paraId="7B285F79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09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7A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1.135</w:t>
            </w:r>
          </w:p>
          <w:p w14:paraId="7B285F7B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261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7C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=2.771</w:t>
            </w:r>
          </w:p>
          <w:p w14:paraId="7B285F7D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08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7E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=2.729</w:t>
            </w:r>
          </w:p>
          <w:p w14:paraId="7B285F7F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009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5F80" w14:textId="77777777" w:rsidR="00EF5C86" w:rsidRPr="00EF5C86" w:rsidRDefault="00EF5C86" w:rsidP="00F163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t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=1.15</w:t>
            </w:r>
          </w:p>
          <w:p w14:paraId="7B285F81" w14:textId="77777777" w:rsidR="00EF5C86" w:rsidRPr="00EF5C86" w:rsidRDefault="00EF5C86" w:rsidP="00F163CC">
            <w:pPr>
              <w:jc w:val="center"/>
              <w:rPr>
                <w:sz w:val="21"/>
                <w:szCs w:val="21"/>
              </w:rPr>
            </w:pPr>
            <w:r w:rsidRPr="00EF5C86">
              <w:rPr>
                <w:rFonts w:ascii="Times New Roman" w:eastAsia="Times New Roman" w:hAnsi="Times New Roman" w:cs="Times New Roman"/>
                <w:bCs/>
                <w:i/>
                <w:color w:val="000000"/>
                <w:sz w:val="21"/>
                <w:szCs w:val="21"/>
              </w:rPr>
              <w:t>p</w:t>
            </w:r>
            <w:r w:rsidRPr="00EF5C8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0.255</w:t>
            </w:r>
          </w:p>
        </w:tc>
      </w:tr>
    </w:tbl>
    <w:p w14:paraId="7B285F83" w14:textId="77777777" w:rsidR="00AC238C" w:rsidRDefault="00AC238C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7B285F84" w14:textId="77777777" w:rsidR="000F3DD3" w:rsidRDefault="000F3DD3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7B285F85" w14:textId="77777777" w:rsidR="000F3DD3" w:rsidRDefault="000F3DD3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7B285F86" w14:textId="77777777" w:rsidR="000F3DD3" w:rsidRDefault="000F3DD3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7B285F87" w14:textId="77777777" w:rsidR="000F3DD3" w:rsidRDefault="000F3DD3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7B285F88" w14:textId="77777777" w:rsidR="000F3DD3" w:rsidRDefault="000F3DD3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sectPr w:rsidR="000F3DD3" w:rsidSect="00EF5C86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6A5"/>
    <w:rsid w:val="00005707"/>
    <w:rsid w:val="00033645"/>
    <w:rsid w:val="000509CE"/>
    <w:rsid w:val="000C46A5"/>
    <w:rsid w:val="000F3DD3"/>
    <w:rsid w:val="000F6271"/>
    <w:rsid w:val="00161B1F"/>
    <w:rsid w:val="0018657C"/>
    <w:rsid w:val="001C3B48"/>
    <w:rsid w:val="0024237B"/>
    <w:rsid w:val="00345E4B"/>
    <w:rsid w:val="0034748C"/>
    <w:rsid w:val="003D088C"/>
    <w:rsid w:val="004136F2"/>
    <w:rsid w:val="004278F7"/>
    <w:rsid w:val="004B67FD"/>
    <w:rsid w:val="005E0442"/>
    <w:rsid w:val="005E674A"/>
    <w:rsid w:val="005F5571"/>
    <w:rsid w:val="00620365"/>
    <w:rsid w:val="00640655"/>
    <w:rsid w:val="00654EE5"/>
    <w:rsid w:val="0067187B"/>
    <w:rsid w:val="00671CC4"/>
    <w:rsid w:val="00674678"/>
    <w:rsid w:val="00747A92"/>
    <w:rsid w:val="00771CC8"/>
    <w:rsid w:val="007A1B2A"/>
    <w:rsid w:val="007A42D5"/>
    <w:rsid w:val="007C5141"/>
    <w:rsid w:val="007F3669"/>
    <w:rsid w:val="007F474D"/>
    <w:rsid w:val="007F5E00"/>
    <w:rsid w:val="00824C88"/>
    <w:rsid w:val="0082648D"/>
    <w:rsid w:val="00843C35"/>
    <w:rsid w:val="008F5D43"/>
    <w:rsid w:val="00921B99"/>
    <w:rsid w:val="00955F2F"/>
    <w:rsid w:val="009B60FF"/>
    <w:rsid w:val="009D5900"/>
    <w:rsid w:val="00A570DE"/>
    <w:rsid w:val="00A64E0E"/>
    <w:rsid w:val="00AA3B8E"/>
    <w:rsid w:val="00AC238C"/>
    <w:rsid w:val="00AD50B1"/>
    <w:rsid w:val="00B06DDC"/>
    <w:rsid w:val="00B165CC"/>
    <w:rsid w:val="00B41BF7"/>
    <w:rsid w:val="00B55673"/>
    <w:rsid w:val="00BE7B9D"/>
    <w:rsid w:val="00C76BAA"/>
    <w:rsid w:val="00D339C6"/>
    <w:rsid w:val="00DA0F86"/>
    <w:rsid w:val="00DA63AB"/>
    <w:rsid w:val="00DD2BBA"/>
    <w:rsid w:val="00DE260E"/>
    <w:rsid w:val="00E11D2D"/>
    <w:rsid w:val="00E2469F"/>
    <w:rsid w:val="00E762EE"/>
    <w:rsid w:val="00EB09CB"/>
    <w:rsid w:val="00EF5C86"/>
    <w:rsid w:val="00F163CC"/>
    <w:rsid w:val="00F32B1D"/>
    <w:rsid w:val="00FC3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85E75"/>
  <w15:chartTrackingRefBased/>
  <w15:docId w15:val="{986C6918-4F77-4B07-AF3D-0F9003EB1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4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bal</dc:creator>
  <cp:keywords/>
  <dc:description/>
  <cp:lastModifiedBy>Kristin Gosselink</cp:lastModifiedBy>
  <cp:revision>6</cp:revision>
  <dcterms:created xsi:type="dcterms:W3CDTF">2021-04-27T07:22:00Z</dcterms:created>
  <dcterms:modified xsi:type="dcterms:W3CDTF">2021-06-28T15:44:00Z</dcterms:modified>
</cp:coreProperties>
</file>